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 xml:space="preserve">Table S2: </w:t>
      </w:r>
      <w:r>
        <w:rPr/>
        <w:t xml:space="preserve">Sequences of the primers used for semi-quantitative RT-PCR-based expression analysis of selected target genes of </w:t>
      </w:r>
      <w:r>
        <w:rPr>
          <w:i/>
        </w:rPr>
        <w:t>A. annua</w:t>
      </w:r>
      <w:r>
        <w:rPr/>
        <w:t>.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276"/>
        <w:gridCol w:w="425"/>
        <w:gridCol w:w="7092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iCs/>
                <w:sz w:val="20"/>
                <w:szCs w:val="20"/>
              </w:rPr>
              <w:t>S. No.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iCs/>
                <w:sz w:val="20"/>
                <w:szCs w:val="20"/>
              </w:rPr>
              <w:t>Gene name</w:t>
            </w:r>
          </w:p>
        </w:tc>
        <w:tc>
          <w:tcPr>
            <w:tcW w:w="7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iCs/>
                <w:sz w:val="20"/>
                <w:szCs w:val="20"/>
              </w:rPr>
              <w:t xml:space="preserve">Primer sequence </w:t>
            </w:r>
          </w:p>
          <w:p>
            <w:pPr>
              <w:pStyle w:val="Normal"/>
              <w:spacing w:lineRule="auto" w:line="480"/>
              <w:jc w:val="both"/>
              <w:rPr>
                <w:rFonts w:eastAsia="SimSun;宋体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iCs/>
                <w:sz w:val="20"/>
                <w:szCs w:val="20"/>
              </w:rPr>
              <w:t>(5’-3’)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9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CTCCAACTTCCGCCGCTCGTAAG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GGCCCTTTCCAGTTTGGTGATGAT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3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TGTCTGAAAAACCAACCTT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TAGAGGCGTGACAGTCGTTCAA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3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CAGGAACCACGGCTCTTGTAACT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TCTTTGGCCCATTCACATGCTAAATTT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3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TTTGCTGCTGATCCTGACTTCCTAGA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AATCGAAGTCTTCACAGCATCCAACA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34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TCTCCTCCTGATCAGAAGATCCCTTTT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CTTTCTTCAGCTACCGCCTTGTCTTT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37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TTCAGGTGTGGCACTTGTCTTGATTG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CTGCTTCTTTGTCCCTGTGGATGTAT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37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CCCGGTATGTTCGCCTCGATCAAGAT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TTCTAGGGTGTCTCTGAATGGCAAAG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3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TTGGTGGGTGGAACTCGAGCAACA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TGCAGGGCTTCTTCACGTTTTATCT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39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GCCGCCGACTTTGCTTGATTTTGA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TGAGAACCCCATCCAATAACACCAAT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39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ATCCCCCATTTCTCTAACCGCTCTA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CTTCCGCTGCAGGTACTTCAGTTT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4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TGGCGTCTTTGCAGCTAACACCT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TACACCAATTGCAGGGCCTCCT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4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TCGGGGCAGGAGGATTTATCGGATCA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TGAGCCAAAAATGCAAGGGGAAGTAT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4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TGATCGATCTTAGCCAGACGGATAAC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TCGGGGCATGGACATGGTGGGTAGTA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5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TTGATACCATGGGAAAGTGCTA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TTAGGCCTCAGCAAATCTCAATT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5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CTGTTGAGAGAGAGTGTCCAGGAGTT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GTTTCATAGGGGTGCCACGGTCATTT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5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CATGATTGTTTCGTCAGGGGTTGT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AAGCAATTGATACCGTCCCATCTCTT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5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CTGGGCTATCGTACACATTCTACCG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GAAACTGTTCGGTTGCAAGCGTTGT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54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TGCACCAATACAACCACTCCTCAAGA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GGCGCTTCTTGAAGACTCTGTATTC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1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54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GGTCGCAGAGATGGGTTAGTTTCAC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GAAAGATGCGTCAATAGTCGGGTCAG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54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GAGACAACAATTTGGCACCGCTAGAT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TCTCACCACTTGATCCAGTTAGAGGC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55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TGTCGACTCTTCCTATTTCTAGT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TTAGACAACCATAGGGTGAACGAA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55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TGGAAGACTGTGATGTACACAACCTG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TTAAGCACTAAAGCCGTTGTAAATAGA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a6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GGCGATCGGAGAGATTGGTGGTGGAA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GCCAATGTCTATGATAAAAACTCTCG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6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CAAAGCAGCACAAGTCAAGGAAGCAC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AAAACAACTCAGCAGGTGGAGGCAG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65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CATCCCATATCACAACAAAGTGCTT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CACCCTCCACCACCTGTTGTCCA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67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TCGAGTTGGTTTAGTTTAGCATCCCGT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ACCCGAGATTGTGATCACACCTGAAG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69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CTCTCGAGGCCCTTGGGAGCGTGT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AAAATAGTTTCGGCCTCTTTCCCATG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6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GTATACGTACTGGATTGGCGAGC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ATCACTGTCTTTTAGAGTCGGGGG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2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7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GTCGTCGTGGTGTTGTGAACTC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CAAACCTCGTGGATTAGCCG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3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70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GCACGTCGTCGTCCAGTTGGCAA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AGTTGATGATGCCATAAGAGAG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3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7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ACCGTGAGGGAAATGTTGTTGAT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GACCGGCAACAAAACTAGATTAAA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3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73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GCCACATTGAGCCTCATTTGCA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TAAGGGGCCGATATACACGACG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3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73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CCAACTTCACTCGTGAGAGGATCC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TCGGGGAACGCCATTGCATCACGA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3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Aa74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GAGAAGTCGCCATTGGCTATGT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AACAAGAGGCACCATGCAGGGA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3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a74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TGAAACCATTTATGGGCTTGTGCAGT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CCTGGTGATGGCGGCGAAACTTGC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3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a74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CGGAAGTTGGTGATGTCAATCTCGAC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GACTTCCTGATTCCACCTGTGGTTCGAG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3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act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ased on EU531837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F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ACTGGGATGACATGGAGAAG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SimSun;宋体"/>
                <w:bCs/>
                <w:iCs/>
                <w:sz w:val="20"/>
                <w:szCs w:val="20"/>
              </w:rPr>
            </w:pPr>
            <w:r>
              <w:rPr>
                <w:rFonts w:eastAsia="SimSun;宋体"/>
                <w:bCs/>
                <w:iCs/>
                <w:sz w:val="20"/>
                <w:szCs w:val="20"/>
              </w:rPr>
              <w:t>R</w:t>
            </w:r>
          </w:p>
        </w:tc>
        <w:tc>
          <w:tcPr>
            <w:tcW w:w="7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CTTCATGCTGCTCGGG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4T11:29:00Z</dcterms:created>
  <dc:creator>Asutosh</dc:creator>
  <dc:description/>
  <cp:keywords/>
  <dc:language>en-US</dc:language>
  <cp:lastModifiedBy>AJIT SHASANY</cp:lastModifiedBy>
  <dcterms:modified xsi:type="dcterms:W3CDTF">2013-02-15T14:06:00Z</dcterms:modified>
  <cp:revision>5</cp:revision>
  <dc:subject/>
  <dc:title/>
</cp:coreProperties>
</file>